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* Note: page #s refer to Patterson, et al. (2008), Am J Public Health 98: 2051-2057 </w:t>
        <w:br/>
        <w:t xml:space="preserve">that gives a full report on the intervention study. 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 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1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1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3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3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2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3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3-4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4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4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5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5*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55*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16"/>
        </w:rPr>
        <w:t>* Note: page #s refer to Patterson et al. (2008), Am J Public Health 98: 2051-2057</w:t>
      </w:r>
      <w:r>
        <w:rPr>
          <w:rFonts w:cs="Arial" w:ascii="Arial" w:hAnsi="Arial"/>
          <w:b/>
          <w:bCs/>
          <w:sz w:val="18"/>
        </w:rPr>
        <w:t xml:space="preserve"> </w:t>
      </w:r>
      <w:r>
        <w:rPr>
          <w:rFonts w:cs="Arial" w:ascii="Arial" w:hAnsi="Arial"/>
          <w:b/>
          <w:bCs/>
          <w:sz w:val="16"/>
        </w:rPr>
        <w:t>that gives a full report on the intervention study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21:16:00Z</dcterms:created>
  <dc:creator>cheo</dc:creator>
  <dc:description/>
  <cp:keywords/>
  <dc:language>en-US</dc:language>
  <cp:lastModifiedBy>Brian Kelly</cp:lastModifiedBy>
  <cp:lastPrinted>2009-12-18T13:18:00Z</cp:lastPrinted>
  <dcterms:modified xsi:type="dcterms:W3CDTF">2010-06-01T23:40:00Z</dcterms:modified>
  <cp:revision>4</cp:revision>
  <dc:subject/>
  <dc:title>CONSORT Checklist of items to include when reporting a randomized trial      </dc:title>
</cp:coreProperties>
</file>